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7088" w:type="dxa"/>
        <w:tblLook w:val="04A0" w:firstRow="1" w:lastRow="0" w:firstColumn="1" w:lastColumn="0" w:noHBand="0" w:noVBand="1"/>
      </w:tblPr>
      <w:tblGrid>
        <w:gridCol w:w="2694"/>
        <w:gridCol w:w="1275"/>
        <w:gridCol w:w="752"/>
        <w:gridCol w:w="2367"/>
      </w:tblGrid>
      <w:tr w:rsidR="009D0C71" w:rsidRPr="00887ABD" w14:paraId="72BCAA93" w14:textId="77777777" w:rsidTr="002B4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</w:tcPr>
          <w:p w14:paraId="77FCBB32" w14:textId="77777777" w:rsidR="009D0C71" w:rsidRPr="00887ABD" w:rsidRDefault="009D0C71" w:rsidP="002B470B">
            <w:pPr>
              <w:pStyle w:val="Caption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87A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GE group</w:t>
            </w:r>
          </w:p>
        </w:tc>
        <w:tc>
          <w:tcPr>
            <w:tcW w:w="2027" w:type="dxa"/>
            <w:gridSpan w:val="2"/>
          </w:tcPr>
          <w:p w14:paraId="35A669EC" w14:textId="77777777" w:rsidR="009D0C71" w:rsidRPr="00887ABD" w:rsidRDefault="009D0C71" w:rsidP="002B470B">
            <w:pPr>
              <w:pStyle w:val="HTMLPreformatt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 w:rsidRPr="00887ABD">
              <w:rPr>
                <w:rFonts w:ascii="Times New Roman" w:hAnsi="Times New Roman" w:cs="Times New Roman"/>
                <w:b/>
                <w:bCs/>
                <w:i w:val="0"/>
                <w:sz w:val="22"/>
                <w:szCs w:val="22"/>
                <w:lang w:val="en-US"/>
              </w:rPr>
              <w:t>MGE type</w:t>
            </w:r>
          </w:p>
        </w:tc>
        <w:tc>
          <w:tcPr>
            <w:tcW w:w="2367" w:type="dxa"/>
          </w:tcPr>
          <w:p w14:paraId="4C3A46D8" w14:textId="77777777" w:rsidR="009D0C71" w:rsidRPr="00887ABD" w:rsidRDefault="009D0C71" w:rsidP="002B470B">
            <w:pPr>
              <w:pStyle w:val="HTMLPreformatt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  <w:t>C</w:t>
            </w:r>
            <w:r w:rsidRPr="00887AB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  <w:t>orrelated ARGs</w:t>
            </w:r>
          </w:p>
        </w:tc>
      </w:tr>
      <w:tr w:rsidR="009D0C71" w:rsidRPr="00887ABD" w14:paraId="74B83C1D" w14:textId="77777777" w:rsidTr="002B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AE8CF00" w14:textId="77777777" w:rsidR="009D0C71" w:rsidRPr="00887ABD" w:rsidRDefault="009D0C71" w:rsidP="002B470B">
            <w:pPr>
              <w:pStyle w:val="Caption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n</w:t>
            </w:r>
            <w:r w:rsidRPr="00D94E0D">
              <w:rPr>
                <w:rFonts w:ascii="Times New Roman" w:hAnsi="Times New Roman" w:cs="Times New Roman"/>
                <w:i/>
                <w:iCs w:val="0"/>
                <w:sz w:val="22"/>
                <w:szCs w:val="22"/>
              </w:rPr>
              <w:t>916</w:t>
            </w:r>
          </w:p>
        </w:tc>
        <w:tc>
          <w:tcPr>
            <w:tcW w:w="1275" w:type="dxa"/>
          </w:tcPr>
          <w:p w14:paraId="605A07BE" w14:textId="77777777" w:rsidR="009D0C71" w:rsidRPr="00887ABD" w:rsidRDefault="009D0C71" w:rsidP="002B470B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CE</w:t>
            </w:r>
          </w:p>
        </w:tc>
        <w:tc>
          <w:tcPr>
            <w:tcW w:w="3119" w:type="dxa"/>
            <w:gridSpan w:val="2"/>
          </w:tcPr>
          <w:p w14:paraId="78E7EE91" w14:textId="77777777" w:rsidR="009D0C71" w:rsidRPr="00743B94" w:rsidRDefault="009D0C71" w:rsidP="002B470B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proofErr w:type="spellStart"/>
            <w:proofErr w:type="gramStart"/>
            <w:r w:rsidRPr="00743B9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ant</w:t>
            </w:r>
            <w:proofErr w:type="spellEnd"/>
            <w:r w:rsidRPr="00743B9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(</w:t>
            </w:r>
            <w:proofErr w:type="gramEnd"/>
            <w:r w:rsidRPr="00743B9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6)-Ia, </w:t>
            </w:r>
            <w:proofErr w:type="spellStart"/>
            <w:r w:rsidRPr="00743B9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erm</w:t>
            </w:r>
            <w:proofErr w:type="spellEnd"/>
            <w:r w:rsidRPr="00743B9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(B), </w:t>
            </w:r>
            <w:proofErr w:type="spellStart"/>
            <w:r w:rsidRPr="00743B9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tet</w:t>
            </w:r>
            <w:proofErr w:type="spellEnd"/>
            <w:r w:rsidRPr="00743B9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(40), </w:t>
            </w:r>
            <w:proofErr w:type="spellStart"/>
            <w:r w:rsidRPr="00743B9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tet</w:t>
            </w:r>
            <w:proofErr w:type="spellEnd"/>
            <w:r w:rsidRPr="00743B9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(O/32/O), </w:t>
            </w:r>
            <w:proofErr w:type="spellStart"/>
            <w:r w:rsidRPr="00743B9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tet</w:t>
            </w:r>
            <w:proofErr w:type="spellEnd"/>
            <w:r w:rsidRPr="00743B9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(W)</w:t>
            </w:r>
          </w:p>
        </w:tc>
      </w:tr>
      <w:tr w:rsidR="009D0C71" w:rsidRPr="008F0041" w14:paraId="7ECFA8D4" w14:textId="77777777" w:rsidTr="002B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AE72616" w14:textId="77777777" w:rsidR="009D0C71" w:rsidRPr="00887ABD" w:rsidRDefault="009D0C71" w:rsidP="002B470B">
            <w:pPr>
              <w:pStyle w:val="Caption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n</w:t>
            </w:r>
            <w:r w:rsidRPr="00D94E0D">
              <w:rPr>
                <w:rFonts w:ascii="Times New Roman" w:hAnsi="Times New Roman" w:cs="Times New Roman"/>
                <w:i/>
                <w:iCs w:val="0"/>
                <w:sz w:val="22"/>
                <w:szCs w:val="22"/>
              </w:rPr>
              <w:t>6167</w:t>
            </w:r>
          </w:p>
        </w:tc>
        <w:tc>
          <w:tcPr>
            <w:tcW w:w="1275" w:type="dxa"/>
          </w:tcPr>
          <w:p w14:paraId="70ACF614" w14:textId="77777777" w:rsidR="009D0C71" w:rsidRPr="00887ABD" w:rsidRDefault="009D0C71" w:rsidP="002B470B">
            <w:pPr>
              <w:pStyle w:val="HTMLPreformatted"/>
              <w:tabs>
                <w:tab w:val="clear" w:pos="916"/>
                <w:tab w:val="clear" w:pos="183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sz w:val="22"/>
                <w:szCs w:val="22"/>
              </w:rPr>
              <w:t>Unit transposon</w:t>
            </w:r>
          </w:p>
        </w:tc>
        <w:tc>
          <w:tcPr>
            <w:tcW w:w="3119" w:type="dxa"/>
            <w:gridSpan w:val="2"/>
          </w:tcPr>
          <w:p w14:paraId="3669402C" w14:textId="77777777" w:rsidR="009D0C71" w:rsidRPr="008F0041" w:rsidRDefault="009D0C71" w:rsidP="002B470B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0041">
              <w:rPr>
                <w:rFonts w:ascii="Times New Roman" w:hAnsi="Times New Roman" w:cs="Times New Roman"/>
                <w:sz w:val="22"/>
                <w:szCs w:val="22"/>
              </w:rPr>
              <w:t xml:space="preserve">blaOXA-280, mph(E), </w:t>
            </w:r>
            <w:proofErr w:type="spellStart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msr</w:t>
            </w:r>
            <w:proofErr w:type="spellEnd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 xml:space="preserve">(E), </w:t>
            </w:r>
            <w:proofErr w:type="spellStart"/>
            <w:proofErr w:type="gramStart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tet</w:t>
            </w:r>
            <w:proofErr w:type="spellEnd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39)</w:t>
            </w:r>
          </w:p>
        </w:tc>
      </w:tr>
      <w:tr w:rsidR="009D0C71" w:rsidRPr="008F0041" w14:paraId="657B2055" w14:textId="77777777" w:rsidTr="002B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8CCCD7" w14:textId="77777777" w:rsidR="009D0C71" w:rsidRPr="00887ABD" w:rsidRDefault="009D0C71" w:rsidP="002B470B">
            <w:pPr>
              <w:pStyle w:val="Caption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n</w:t>
            </w:r>
            <w:r w:rsidRPr="00D94E0D">
              <w:rPr>
                <w:rFonts w:ascii="Times New Roman" w:hAnsi="Times New Roman" w:cs="Times New Roman"/>
                <w:i/>
                <w:iCs w:val="0"/>
                <w:sz w:val="22"/>
                <w:szCs w:val="22"/>
              </w:rPr>
              <w:t>6171</w:t>
            </w:r>
          </w:p>
        </w:tc>
        <w:tc>
          <w:tcPr>
            <w:tcW w:w="1275" w:type="dxa"/>
          </w:tcPr>
          <w:p w14:paraId="579B4FD0" w14:textId="77777777" w:rsidR="009D0C71" w:rsidRPr="00887ABD" w:rsidRDefault="009D0C71" w:rsidP="002B470B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sz w:val="22"/>
                <w:szCs w:val="22"/>
              </w:rPr>
              <w:t>Unit transposon</w:t>
            </w:r>
          </w:p>
        </w:tc>
        <w:tc>
          <w:tcPr>
            <w:tcW w:w="3119" w:type="dxa"/>
            <w:gridSpan w:val="2"/>
          </w:tcPr>
          <w:p w14:paraId="7C51B434" w14:textId="77777777" w:rsidR="009D0C71" w:rsidRPr="008F0041" w:rsidRDefault="009D0C71" w:rsidP="002B470B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0041">
              <w:rPr>
                <w:rFonts w:ascii="Times New Roman" w:hAnsi="Times New Roman" w:cs="Times New Roman"/>
                <w:sz w:val="22"/>
                <w:szCs w:val="22"/>
              </w:rPr>
              <w:t xml:space="preserve">blaOXA-280, mph(E), </w:t>
            </w:r>
            <w:proofErr w:type="spellStart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msr</w:t>
            </w:r>
            <w:proofErr w:type="spellEnd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 xml:space="preserve">(E), </w:t>
            </w:r>
            <w:proofErr w:type="spellStart"/>
            <w:proofErr w:type="gramStart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tet</w:t>
            </w:r>
            <w:proofErr w:type="spellEnd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39)</w:t>
            </w:r>
          </w:p>
        </w:tc>
      </w:tr>
      <w:tr w:rsidR="009D0C71" w:rsidRPr="008F0041" w14:paraId="25AB4E02" w14:textId="77777777" w:rsidTr="002B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943705" w14:textId="77777777" w:rsidR="009D0C71" w:rsidRPr="00887ABD" w:rsidRDefault="009D0C71" w:rsidP="002B470B">
            <w:pPr>
              <w:pStyle w:val="Caption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GI1-Pm2CHAMA</w:t>
            </w:r>
          </w:p>
        </w:tc>
        <w:tc>
          <w:tcPr>
            <w:tcW w:w="1275" w:type="dxa"/>
          </w:tcPr>
          <w:p w14:paraId="340F8200" w14:textId="77777777" w:rsidR="009D0C71" w:rsidRPr="00887ABD" w:rsidRDefault="009D0C71" w:rsidP="002B470B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ME</w:t>
            </w:r>
          </w:p>
        </w:tc>
        <w:tc>
          <w:tcPr>
            <w:tcW w:w="3119" w:type="dxa"/>
            <w:gridSpan w:val="2"/>
          </w:tcPr>
          <w:p w14:paraId="51FB02E8" w14:textId="77777777" w:rsidR="009D0C71" w:rsidRPr="008F0041" w:rsidRDefault="009D0C71" w:rsidP="002B470B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0041">
              <w:rPr>
                <w:rFonts w:ascii="Times New Roman" w:hAnsi="Times New Roman" w:cs="Times New Roman"/>
                <w:sz w:val="22"/>
                <w:szCs w:val="22"/>
              </w:rPr>
              <w:t xml:space="preserve">blaOXA-280, mph(E), </w:t>
            </w:r>
            <w:proofErr w:type="spellStart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msr</w:t>
            </w:r>
            <w:proofErr w:type="spellEnd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 xml:space="preserve">(E), </w:t>
            </w:r>
            <w:proofErr w:type="spellStart"/>
            <w:proofErr w:type="gramStart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tet</w:t>
            </w:r>
            <w:proofErr w:type="spellEnd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39)</w:t>
            </w:r>
          </w:p>
        </w:tc>
      </w:tr>
      <w:tr w:rsidR="009D0C71" w:rsidRPr="008F0041" w14:paraId="4E3A2631" w14:textId="77777777" w:rsidTr="002B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DC6065" w14:textId="77777777" w:rsidR="009D0C71" w:rsidRPr="00887ABD" w:rsidRDefault="009D0C71" w:rsidP="002B470B">
            <w:pPr>
              <w:pStyle w:val="Caption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GI1-PmPEL</w:t>
            </w:r>
          </w:p>
        </w:tc>
        <w:tc>
          <w:tcPr>
            <w:tcW w:w="1275" w:type="dxa"/>
          </w:tcPr>
          <w:p w14:paraId="1C6AC8FA" w14:textId="77777777" w:rsidR="009D0C71" w:rsidRPr="00887ABD" w:rsidRDefault="009D0C71" w:rsidP="002B470B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ME</w:t>
            </w:r>
          </w:p>
        </w:tc>
        <w:tc>
          <w:tcPr>
            <w:tcW w:w="3119" w:type="dxa"/>
            <w:gridSpan w:val="2"/>
          </w:tcPr>
          <w:p w14:paraId="47ACE0D5" w14:textId="77777777" w:rsidR="009D0C71" w:rsidRPr="008F0041" w:rsidRDefault="009D0C71" w:rsidP="002B470B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0041">
              <w:rPr>
                <w:rFonts w:ascii="Times New Roman" w:hAnsi="Times New Roman" w:cs="Times New Roman"/>
                <w:sz w:val="22"/>
                <w:szCs w:val="22"/>
              </w:rPr>
              <w:t xml:space="preserve">blaOXA-280, mph(E), </w:t>
            </w:r>
            <w:proofErr w:type="spellStart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msr</w:t>
            </w:r>
            <w:proofErr w:type="spellEnd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 xml:space="preserve">(E), </w:t>
            </w:r>
            <w:proofErr w:type="spellStart"/>
            <w:proofErr w:type="gramStart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tet</w:t>
            </w:r>
            <w:proofErr w:type="spellEnd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39)</w:t>
            </w:r>
          </w:p>
        </w:tc>
      </w:tr>
      <w:tr w:rsidR="009D0C71" w:rsidRPr="00887ABD" w14:paraId="3BF12937" w14:textId="77777777" w:rsidTr="002B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D80556" w14:textId="77777777" w:rsidR="009D0C71" w:rsidRPr="00887ABD" w:rsidRDefault="009D0C71" w:rsidP="002B470B">
            <w:pPr>
              <w:pStyle w:val="Caption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n</w:t>
            </w:r>
            <w:r w:rsidRPr="00D94E0D">
              <w:rPr>
                <w:rFonts w:ascii="Times New Roman" w:hAnsi="Times New Roman" w:cs="Times New Roman"/>
                <w:i/>
                <w:iCs w:val="0"/>
                <w:sz w:val="22"/>
                <w:szCs w:val="22"/>
              </w:rPr>
              <w:t>6103</w:t>
            </w:r>
          </w:p>
        </w:tc>
        <w:tc>
          <w:tcPr>
            <w:tcW w:w="1275" w:type="dxa"/>
          </w:tcPr>
          <w:p w14:paraId="25517E6C" w14:textId="77777777" w:rsidR="009D0C71" w:rsidRPr="00887ABD" w:rsidRDefault="009D0C71" w:rsidP="002B470B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CE</w:t>
            </w:r>
          </w:p>
        </w:tc>
        <w:tc>
          <w:tcPr>
            <w:tcW w:w="3119" w:type="dxa"/>
            <w:gridSpan w:val="2"/>
          </w:tcPr>
          <w:p w14:paraId="426BC854" w14:textId="77777777" w:rsidR="009D0C71" w:rsidRPr="00887ABD" w:rsidRDefault="009D0C71" w:rsidP="002B470B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ant(</w:t>
            </w:r>
            <w:proofErr w:type="gramEnd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6)-</w:t>
            </w:r>
            <w:proofErr w:type="spellStart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Ia</w:t>
            </w:r>
            <w:proofErr w:type="spellEnd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 xml:space="preserve">, erm(B), </w:t>
            </w:r>
            <w:proofErr w:type="spellStart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tet</w:t>
            </w:r>
            <w:proofErr w:type="spellEnd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 xml:space="preserve">(O/32/O), </w:t>
            </w:r>
            <w:proofErr w:type="spellStart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tet</w:t>
            </w:r>
            <w:proofErr w:type="spellEnd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(W)</w:t>
            </w:r>
          </w:p>
        </w:tc>
      </w:tr>
      <w:tr w:rsidR="009D0C71" w:rsidRPr="008F0041" w14:paraId="25331804" w14:textId="77777777" w:rsidTr="002B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C6EFA2" w14:textId="77777777" w:rsidR="009D0C71" w:rsidRPr="00887ABD" w:rsidRDefault="009D0C71" w:rsidP="002B470B">
            <w:pPr>
              <w:pStyle w:val="Caption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S</w:t>
            </w:r>
            <w:r w:rsidRPr="00D94E0D">
              <w:rPr>
                <w:rFonts w:ascii="Times New Roman" w:hAnsi="Times New Roman" w:cs="Times New Roman"/>
                <w:i/>
                <w:iCs w:val="0"/>
                <w:sz w:val="22"/>
                <w:szCs w:val="22"/>
              </w:rPr>
              <w:t>7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amily</w:t>
            </w:r>
          </w:p>
        </w:tc>
        <w:tc>
          <w:tcPr>
            <w:tcW w:w="1275" w:type="dxa"/>
          </w:tcPr>
          <w:p w14:paraId="43E3ECB9" w14:textId="77777777" w:rsidR="009D0C71" w:rsidRPr="00887ABD" w:rsidRDefault="009D0C71" w:rsidP="002B470B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sertion sequence</w:t>
            </w:r>
          </w:p>
        </w:tc>
        <w:tc>
          <w:tcPr>
            <w:tcW w:w="3119" w:type="dxa"/>
            <w:gridSpan w:val="2"/>
          </w:tcPr>
          <w:p w14:paraId="19FD4B01" w14:textId="77777777" w:rsidR="009D0C71" w:rsidRPr="008F0041" w:rsidRDefault="009D0C71" w:rsidP="002B470B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0041">
              <w:rPr>
                <w:rFonts w:ascii="Times New Roman" w:hAnsi="Times New Roman" w:cs="Times New Roman"/>
                <w:sz w:val="22"/>
                <w:szCs w:val="22"/>
              </w:rPr>
              <w:t xml:space="preserve">blaOXA-280, mph(E), </w:t>
            </w:r>
            <w:proofErr w:type="spellStart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msr</w:t>
            </w:r>
            <w:proofErr w:type="spellEnd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 xml:space="preserve">(E), </w:t>
            </w:r>
            <w:proofErr w:type="spellStart"/>
            <w:proofErr w:type="gramStart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tet</w:t>
            </w:r>
            <w:proofErr w:type="spellEnd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8F0041">
              <w:rPr>
                <w:rFonts w:ascii="Times New Roman" w:hAnsi="Times New Roman" w:cs="Times New Roman"/>
                <w:sz w:val="22"/>
                <w:szCs w:val="22"/>
              </w:rPr>
              <w:t>39)</w:t>
            </w:r>
          </w:p>
        </w:tc>
      </w:tr>
      <w:tr w:rsidR="009D0C71" w:rsidRPr="009D0C71" w14:paraId="7380D62A" w14:textId="77777777" w:rsidTr="002B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2D2333" w14:textId="77777777" w:rsidR="009D0C71" w:rsidRPr="00887ABD" w:rsidRDefault="009D0C71" w:rsidP="002B470B">
            <w:pPr>
              <w:pStyle w:val="Caption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n</w:t>
            </w:r>
            <w:r w:rsidRPr="00D94E0D">
              <w:rPr>
                <w:rFonts w:ascii="Times New Roman" w:hAnsi="Times New Roman" w:cs="Times New Roman"/>
                <w:i/>
                <w:iCs w:val="0"/>
                <w:sz w:val="22"/>
                <w:szCs w:val="22"/>
              </w:rPr>
              <w:t>5801</w:t>
            </w:r>
          </w:p>
        </w:tc>
        <w:tc>
          <w:tcPr>
            <w:tcW w:w="1275" w:type="dxa"/>
          </w:tcPr>
          <w:p w14:paraId="42AC3BE3" w14:textId="77777777" w:rsidR="009D0C71" w:rsidRPr="00887ABD" w:rsidRDefault="009D0C71" w:rsidP="002B470B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sz w:val="22"/>
                <w:szCs w:val="22"/>
              </w:rPr>
              <w:t>ICE</w:t>
            </w:r>
          </w:p>
        </w:tc>
        <w:tc>
          <w:tcPr>
            <w:tcW w:w="3119" w:type="dxa"/>
            <w:gridSpan w:val="2"/>
          </w:tcPr>
          <w:p w14:paraId="64823D91" w14:textId="77777777" w:rsidR="009D0C71" w:rsidRPr="00887ABD" w:rsidRDefault="009D0C71" w:rsidP="002B470B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37034">
              <w:rPr>
                <w:rFonts w:ascii="Times New Roman" w:hAnsi="Times New Roman" w:cs="Times New Roman"/>
                <w:sz w:val="22"/>
                <w:szCs w:val="22"/>
              </w:rPr>
              <w:t xml:space="preserve">erm(B), </w:t>
            </w:r>
            <w:proofErr w:type="spellStart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mef</w:t>
            </w:r>
            <w:proofErr w:type="spellEnd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 xml:space="preserve">(A), </w:t>
            </w:r>
            <w:proofErr w:type="spellStart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msr</w:t>
            </w:r>
            <w:proofErr w:type="spellEnd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</w:tr>
      <w:tr w:rsidR="009D0C71" w:rsidRPr="008F0041" w14:paraId="7E2A55C0" w14:textId="77777777" w:rsidTr="002B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A4F814" w14:textId="77777777" w:rsidR="009D0C71" w:rsidRDefault="009D0C71" w:rsidP="002B470B">
            <w:pPr>
              <w:pStyle w:val="Caption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CEKkKWG1</w:t>
            </w:r>
          </w:p>
        </w:tc>
        <w:tc>
          <w:tcPr>
            <w:tcW w:w="1275" w:type="dxa"/>
          </w:tcPr>
          <w:p w14:paraId="43CDE39E" w14:textId="77777777" w:rsidR="009D0C71" w:rsidRPr="00887ABD" w:rsidRDefault="009D0C71" w:rsidP="002B470B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sz w:val="22"/>
                <w:szCs w:val="22"/>
              </w:rPr>
              <w:t>ICE</w:t>
            </w:r>
          </w:p>
        </w:tc>
        <w:tc>
          <w:tcPr>
            <w:tcW w:w="3119" w:type="dxa"/>
            <w:gridSpan w:val="2"/>
          </w:tcPr>
          <w:p w14:paraId="4CA201C2" w14:textId="77777777" w:rsidR="009D0C71" w:rsidRPr="00137034" w:rsidRDefault="009D0C71" w:rsidP="002B470B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aph</w:t>
            </w:r>
            <w:proofErr w:type="spellEnd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3'')-</w:t>
            </w:r>
            <w:proofErr w:type="spellStart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Ib</w:t>
            </w:r>
            <w:proofErr w:type="spellEnd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aph</w:t>
            </w:r>
            <w:proofErr w:type="spellEnd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(6)-Id, sul2</w:t>
            </w:r>
          </w:p>
        </w:tc>
      </w:tr>
      <w:tr w:rsidR="009D0C71" w:rsidRPr="00887ABD" w14:paraId="5B456814" w14:textId="77777777" w:rsidTr="002B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928A4A1" w14:textId="77777777" w:rsidR="009D0C71" w:rsidRDefault="009D0C71" w:rsidP="002B470B">
            <w:pPr>
              <w:pStyle w:val="Caption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n</w:t>
            </w:r>
            <w:r w:rsidRPr="00D94E0D">
              <w:rPr>
                <w:rFonts w:ascii="Times New Roman" w:hAnsi="Times New Roman" w:cs="Times New Roman"/>
                <w:i/>
                <w:iCs w:val="0"/>
                <w:sz w:val="22"/>
                <w:szCs w:val="22"/>
              </w:rPr>
              <w:t>4453</w:t>
            </w:r>
          </w:p>
        </w:tc>
        <w:tc>
          <w:tcPr>
            <w:tcW w:w="1275" w:type="dxa"/>
          </w:tcPr>
          <w:p w14:paraId="67409452" w14:textId="77777777" w:rsidR="009D0C71" w:rsidRPr="00887ABD" w:rsidRDefault="009D0C71" w:rsidP="002B470B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ME</w:t>
            </w:r>
          </w:p>
        </w:tc>
        <w:tc>
          <w:tcPr>
            <w:tcW w:w="3119" w:type="dxa"/>
            <w:gridSpan w:val="2"/>
          </w:tcPr>
          <w:p w14:paraId="3386F3D8" w14:textId="77777777" w:rsidR="009D0C71" w:rsidRPr="00137034" w:rsidRDefault="009D0C71" w:rsidP="002B470B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ant(</w:t>
            </w:r>
            <w:proofErr w:type="gramEnd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6)-</w:t>
            </w:r>
            <w:proofErr w:type="spellStart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Ia</w:t>
            </w:r>
            <w:proofErr w:type="spellEnd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 xml:space="preserve">, erm(B), </w:t>
            </w:r>
            <w:proofErr w:type="spellStart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tet</w:t>
            </w:r>
            <w:proofErr w:type="spellEnd"/>
            <w:r w:rsidRPr="00137034">
              <w:rPr>
                <w:rFonts w:ascii="Times New Roman" w:hAnsi="Times New Roman" w:cs="Times New Roman"/>
                <w:sz w:val="22"/>
                <w:szCs w:val="22"/>
              </w:rPr>
              <w:t>(W)</w:t>
            </w:r>
          </w:p>
        </w:tc>
      </w:tr>
    </w:tbl>
    <w:p w14:paraId="6C39E496" w14:textId="77777777" w:rsidR="001A3A0D" w:rsidRPr="009D0C71" w:rsidRDefault="001A3A0D" w:rsidP="009D0C71"/>
    <w:sectPr w:rsidR="001A3A0D" w:rsidRPr="009D0C71" w:rsidSect="009355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C71"/>
    <w:rsid w:val="001A3A0D"/>
    <w:rsid w:val="00434236"/>
    <w:rsid w:val="00445FED"/>
    <w:rsid w:val="00714B22"/>
    <w:rsid w:val="007E009F"/>
    <w:rsid w:val="00865023"/>
    <w:rsid w:val="00935565"/>
    <w:rsid w:val="009D0C71"/>
    <w:rsid w:val="009D4859"/>
    <w:rsid w:val="00B454FE"/>
    <w:rsid w:val="00BA6188"/>
    <w:rsid w:val="00D0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00F63"/>
  <w15:chartTrackingRefBased/>
  <w15:docId w15:val="{C30491E4-4F71-8F45-99AA-E1EF3F4EE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C71"/>
    <w:pPr>
      <w:spacing w:after="160" w:line="259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link w:val="CaptionChar"/>
    <w:rsid w:val="009D0C71"/>
    <w:pPr>
      <w:spacing w:after="120" w:line="240" w:lineRule="auto"/>
    </w:pPr>
    <w:rPr>
      <w:rFonts w:eastAsiaTheme="minorEastAsia"/>
      <w:i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rsid w:val="009D0C71"/>
    <w:rPr>
      <w:rFonts w:eastAsiaTheme="minorEastAsia"/>
      <w:i/>
      <w:lang w:val="en-US"/>
    </w:rPr>
  </w:style>
  <w:style w:type="table" w:styleId="PlainTable5">
    <w:name w:val="Plain Table 5"/>
    <w:basedOn w:val="TableNormal"/>
    <w:uiPriority w:val="45"/>
    <w:rsid w:val="009D0C7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D0C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0C71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ans Kristofer Johansson</dc:creator>
  <cp:keywords/>
  <dc:description/>
  <cp:lastModifiedBy>Markus Hans Kristofer Johansson</cp:lastModifiedBy>
  <cp:revision>2</cp:revision>
  <dcterms:created xsi:type="dcterms:W3CDTF">2023-09-13T14:05:00Z</dcterms:created>
  <dcterms:modified xsi:type="dcterms:W3CDTF">2023-09-13T14:05:00Z</dcterms:modified>
</cp:coreProperties>
</file>